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1301E" w14:textId="77777777" w:rsidR="00F15BCE" w:rsidRPr="00F15BCE" w:rsidRDefault="00F15BCE" w:rsidP="00F15BCE">
      <w:pPr>
        <w:jc w:val="center"/>
        <w:rPr>
          <w:b/>
          <w:bCs/>
        </w:rPr>
      </w:pPr>
      <w:r w:rsidRPr="00F15BCE">
        <w:rPr>
          <w:b/>
          <w:bCs/>
        </w:rPr>
        <w:t>Description of Additional Supplementary Files</w:t>
      </w:r>
    </w:p>
    <w:p w14:paraId="41EFB75B" w14:textId="77777777" w:rsidR="00F15BCE" w:rsidRPr="00F15BCE" w:rsidRDefault="00F15BCE" w:rsidP="00F15BCE"/>
    <w:p w14:paraId="2459EA56" w14:textId="784F53DB" w:rsidR="00F15BCE" w:rsidRPr="00F15BCE" w:rsidRDefault="00F15BCE" w:rsidP="00F15BCE">
      <w:r w:rsidRPr="00F15BCE">
        <w:t>File name:</w:t>
      </w:r>
      <w:r>
        <w:t xml:space="preserve"> Supplementary data 1</w:t>
      </w:r>
    </w:p>
    <w:p w14:paraId="287FBBA3" w14:textId="1650E848" w:rsidR="00F15BCE" w:rsidRPr="00F15BCE" w:rsidRDefault="00F15BCE" w:rsidP="00F15BCE">
      <w:r w:rsidRPr="00F15BCE">
        <w:t>Description:</w:t>
      </w:r>
      <w:r>
        <w:t xml:space="preserve"> </w:t>
      </w:r>
      <w:r w:rsidRPr="00F15BCE">
        <w:t xml:space="preserve">Source data for Figure 3 </w:t>
      </w:r>
    </w:p>
    <w:p w14:paraId="5516A729" w14:textId="77777777" w:rsidR="00F15BCE" w:rsidRDefault="00F15BCE"/>
    <w:p w14:paraId="63A6852A" w14:textId="77777777" w:rsidR="00F15BCE" w:rsidRDefault="00F15BCE"/>
    <w:p w14:paraId="441017FA" w14:textId="48375DEE" w:rsidR="00383AD9" w:rsidRDefault="00F15BCE">
      <w:r w:rsidRPr="00F15BCE">
        <w:t>.</w:t>
      </w:r>
    </w:p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BCE"/>
    <w:rsid w:val="00376CCA"/>
    <w:rsid w:val="00383AD9"/>
    <w:rsid w:val="005A60E2"/>
    <w:rsid w:val="008133B8"/>
    <w:rsid w:val="0081481D"/>
    <w:rsid w:val="008C23D9"/>
    <w:rsid w:val="008D317F"/>
    <w:rsid w:val="00935C8B"/>
    <w:rsid w:val="00B4342C"/>
    <w:rsid w:val="00CC09CE"/>
    <w:rsid w:val="00F1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977E"/>
  <w15:chartTrackingRefBased/>
  <w15:docId w15:val="{E643091E-FF7B-4008-A3C7-E3CA9134F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B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2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>SpringerNature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9-11T18:22:00Z</dcterms:created>
  <dcterms:modified xsi:type="dcterms:W3CDTF">2025-09-11T18:22:00Z</dcterms:modified>
</cp:coreProperties>
</file>